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F0B" w:rsidRPr="00F736C3" w:rsidRDefault="00BC4F0B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F736C3">
        <w:rPr>
          <w:rFonts w:ascii="Times New Roman" w:hAnsi="Times New Roman" w:cs="Times New Roman"/>
          <w:b/>
          <w:sz w:val="24"/>
        </w:rPr>
        <w:t xml:space="preserve">Supplementary data </w:t>
      </w:r>
      <w:r w:rsidR="00F736C3" w:rsidRPr="00F736C3">
        <w:rPr>
          <w:rFonts w:ascii="Times New Roman" w:hAnsi="Times New Roman" w:cs="Times New Roman"/>
          <w:b/>
          <w:sz w:val="24"/>
        </w:rPr>
        <w:t>2: Mathematical analysis for SNP6.0 data segmentation.</w:t>
      </w:r>
    </w:p>
    <w:p w:rsidR="00BE7657" w:rsidRPr="00D53340" w:rsidRDefault="00BE7657" w:rsidP="00BE7657">
      <w:pPr>
        <w:rPr>
          <w:rFonts w:ascii="Times New Roman" w:hAnsi="Times New Roman"/>
          <w:color w:val="365F91"/>
          <w:szCs w:val="24"/>
        </w:rPr>
      </w:pPr>
      <w:r w:rsidRPr="00D53340">
        <w:rPr>
          <w:rFonts w:ascii="Times New Roman" w:hAnsi="Times New Roman"/>
          <w:color w:val="365F91"/>
        </w:rPr>
        <w:t>We used for segmentation of SNP6.0 data the m</w:t>
      </w:r>
      <w:r>
        <w:rPr>
          <w:rFonts w:ascii="Times New Roman" w:hAnsi="Times New Roman"/>
          <w:color w:val="365F91"/>
        </w:rPr>
        <w:t>e</w:t>
      </w:r>
      <w:r w:rsidRPr="00D53340">
        <w:rPr>
          <w:rFonts w:ascii="Times New Roman" w:hAnsi="Times New Roman"/>
          <w:color w:val="365F91"/>
        </w:rPr>
        <w:t xml:space="preserve">thods proposed by </w:t>
      </w:r>
      <w:r w:rsidRPr="00D53340">
        <w:rPr>
          <w:rFonts w:ascii="Times New Roman" w:hAnsi="Times New Roman"/>
          <w:color w:val="365F91"/>
          <w:szCs w:val="24"/>
        </w:rPr>
        <w:t xml:space="preserve">Zhang and </w:t>
      </w:r>
      <w:proofErr w:type="spellStart"/>
      <w:r w:rsidRPr="00D53340">
        <w:rPr>
          <w:rFonts w:ascii="Times New Roman" w:hAnsi="Times New Roman"/>
          <w:color w:val="365F91"/>
          <w:szCs w:val="24"/>
        </w:rPr>
        <w:t>Siegmund</w:t>
      </w:r>
      <w:proofErr w:type="spellEnd"/>
      <w:r w:rsidRPr="00D53340">
        <w:rPr>
          <w:rFonts w:ascii="Times New Roman" w:hAnsi="Times New Roman"/>
          <w:color w:val="365F91"/>
          <w:szCs w:val="24"/>
        </w:rPr>
        <w:t xml:space="preserve"> (2007, Biometrics). They discussed that in the context of change-point problems, the traditional BIC does not satisfy the technical assumptions of Schwarz (1978, Annals of Statistics). They proposed a modification to improve its performance.  </w:t>
      </w:r>
    </w:p>
    <w:p w:rsidR="00BE7657" w:rsidRDefault="00BE7657" w:rsidP="00BE7657">
      <w:pPr>
        <w:autoSpaceDE w:val="0"/>
        <w:autoSpaceDN w:val="0"/>
        <w:adjustRightInd w:val="0"/>
        <w:rPr>
          <w:rFonts w:ascii="Times New Roman" w:eastAsia="CMR9" w:hAnsi="Times New Roman"/>
          <w:szCs w:val="24"/>
        </w:rPr>
      </w:pPr>
      <w:r w:rsidRPr="009C74CA">
        <w:rPr>
          <w:rFonts w:ascii="Times New Roman" w:hAnsi="Times New Roman" w:cs="Times New Roman"/>
          <w:sz w:val="24"/>
          <w:szCs w:val="24"/>
        </w:rPr>
        <w:t>Consider a sequence of observations y</w:t>
      </w:r>
      <w:proofErr w:type="gramStart"/>
      <w:r w:rsidRPr="009C74CA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9C74CA">
        <w:rPr>
          <w:rFonts w:ascii="Times New Roman" w:hAnsi="Times New Roman" w:cs="Times New Roman"/>
          <w:sz w:val="24"/>
          <w:szCs w:val="24"/>
        </w:rPr>
        <w:t>y</w:t>
      </w:r>
      <w:r w:rsidRPr="009C74C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9C74CA">
        <w:rPr>
          <w:rFonts w:ascii="Times New Roman" w:hAnsi="Times New Roman" w:cs="Times New Roman"/>
          <w:sz w:val="24"/>
          <w:szCs w:val="24"/>
        </w:rPr>
        <w:t>,y</w:t>
      </w:r>
      <w:r w:rsidRPr="009C74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C74CA">
        <w:rPr>
          <w:rFonts w:ascii="Times New Roman" w:hAnsi="Times New Roman" w:cs="Times New Roman"/>
          <w:sz w:val="24"/>
          <w:szCs w:val="24"/>
        </w:rPr>
        <w:t>,…</w:t>
      </w:r>
      <w:proofErr w:type="spellStart"/>
      <w:r w:rsidRPr="009C74CA">
        <w:rPr>
          <w:rFonts w:ascii="Times New Roman" w:hAnsi="Times New Roman" w:cs="Times New Roman"/>
          <w:sz w:val="24"/>
          <w:szCs w:val="24"/>
        </w:rPr>
        <w:t>y</w:t>
      </w:r>
      <w:r w:rsidRPr="009C74CA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Pr="009C74CA">
        <w:rPr>
          <w:rFonts w:ascii="Times New Roman" w:hAnsi="Times New Roman" w:cs="Times New Roman"/>
          <w:sz w:val="24"/>
          <w:szCs w:val="24"/>
        </w:rPr>
        <w:t xml:space="preserve">) where </w:t>
      </w:r>
      <w:proofErr w:type="spellStart"/>
      <w:r>
        <w:rPr>
          <w:rFonts w:ascii="Times New Roman" w:hAnsi="Times New Roman"/>
          <w:szCs w:val="24"/>
        </w:rPr>
        <w:t>y</w:t>
      </w:r>
      <w:r w:rsidRPr="009C74CA">
        <w:rPr>
          <w:rFonts w:ascii="Times New Roman" w:hAnsi="Times New Roman"/>
          <w:szCs w:val="24"/>
          <w:vertAlign w:val="subscript"/>
        </w:rPr>
        <w:t>i</w:t>
      </w:r>
      <w:proofErr w:type="spellEnd"/>
      <w:r w:rsidRPr="009C74CA">
        <w:rPr>
          <w:rFonts w:ascii="Times New Roman" w:eastAsia="CMR9" w:hAnsi="Times New Roman" w:cs="Times New Roman"/>
          <w:i/>
          <w:iCs/>
          <w:sz w:val="24"/>
          <w:szCs w:val="24"/>
        </w:rPr>
        <w:t xml:space="preserve"> </w:t>
      </w:r>
      <w:r w:rsidRPr="009C74CA">
        <w:rPr>
          <w:rFonts w:ascii="Times New Roman" w:eastAsia="CMR9" w:hAnsi="Times New Roman" w:cs="Times New Roman"/>
          <w:sz w:val="24"/>
          <w:szCs w:val="24"/>
        </w:rPr>
        <w:t>are independently distributed Gaussian random variables:</w:t>
      </w:r>
    </w:p>
    <w:p w:rsidR="00BE7657" w:rsidRDefault="00BE7657" w:rsidP="00BE7657">
      <w:pPr>
        <w:autoSpaceDE w:val="0"/>
        <w:autoSpaceDN w:val="0"/>
        <w:adjustRightInd w:val="0"/>
        <w:rPr>
          <w:rFonts w:ascii="Times New Roman" w:eastAsia="CMR9" w:hAnsi="Times New Roman"/>
          <w:szCs w:val="24"/>
        </w:rPr>
      </w:pPr>
    </w:p>
    <w:bookmarkStart w:id="1" w:name="OLE_LINK1"/>
    <w:bookmarkStart w:id="2" w:name="OLE_LINK2"/>
    <w:p w:rsidR="00BE7657" w:rsidRPr="009C74CA" w:rsidRDefault="00BE7657" w:rsidP="00BE765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4"/>
          <w:szCs w:val="24"/>
        </w:rPr>
      </w:pPr>
      <w:r w:rsidRPr="00DF5CBE">
        <w:rPr>
          <w:rFonts w:ascii="Times New Roman" w:hAnsi="Times New Roman"/>
          <w:position w:val="-14"/>
          <w:szCs w:val="24"/>
          <w:lang w:val="pt-BR"/>
        </w:rPr>
        <w:object w:dxaOrig="144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1.35pt;height:19.4pt" o:ole="">
            <v:imagedata r:id="rId5" o:title=""/>
          </v:shape>
          <o:OLEObject Type="Embed" ProgID="Equation.3" ShapeID="_x0000_i1025" DrawAspect="Content" ObjectID="_1437899640" r:id="rId6"/>
        </w:object>
      </w:r>
      <w:bookmarkEnd w:id="1"/>
      <w:bookmarkEnd w:id="2"/>
      <w:r>
        <w:rPr>
          <w:rFonts w:ascii="Times New Roman" w:hAnsi="Times New Roman"/>
          <w:position w:val="-12"/>
          <w:szCs w:val="24"/>
          <w:lang w:val="pt-BR"/>
        </w:rPr>
        <w:t xml:space="preserve"> </w:t>
      </w:r>
      <w:proofErr w:type="gramStart"/>
      <w:r w:rsidRPr="00DF5CBE">
        <w:rPr>
          <w:rFonts w:ascii="Times New Roman" w:eastAsia="CMR9" w:hAnsi="Times New Roman" w:cs="Times New Roman"/>
          <w:sz w:val="24"/>
          <w:szCs w:val="24"/>
        </w:rPr>
        <w:t>for</w:t>
      </w:r>
      <w:proofErr w:type="gramEnd"/>
      <w:r w:rsidRPr="00DF5CBE">
        <w:rPr>
          <w:rFonts w:ascii="Times New Roman" w:eastAsia="CMR9" w:hAnsi="Times New Roman" w:cs="Times New Roman"/>
          <w:sz w:val="24"/>
          <w:szCs w:val="24"/>
        </w:rPr>
        <w:t xml:space="preserve"> </w:t>
      </w:r>
      <w:proofErr w:type="spellStart"/>
      <w:r w:rsidRPr="00DF5CBE">
        <w:rPr>
          <w:rFonts w:ascii="Times New Roman" w:eastAsia="CMR9" w:hAnsi="Times New Roman" w:cs="Times New Roman"/>
          <w:i/>
          <w:iCs/>
          <w:sz w:val="24"/>
          <w:szCs w:val="24"/>
        </w:rPr>
        <w:t>i</w:t>
      </w:r>
      <w:proofErr w:type="spellEnd"/>
      <w:r w:rsidRPr="00DF5CBE">
        <w:rPr>
          <w:rFonts w:ascii="Times New Roman" w:eastAsia="CMR9" w:hAnsi="Times New Roman" w:cs="Times New Roman"/>
          <w:i/>
          <w:iCs/>
          <w:sz w:val="24"/>
          <w:szCs w:val="24"/>
        </w:rPr>
        <w:t xml:space="preserve"> </w:t>
      </w:r>
      <w:r w:rsidRPr="00DF5CBE">
        <w:rPr>
          <w:rFonts w:ascii="Times New Roman" w:eastAsia="CMR9" w:hAnsi="Times New Roman" w:cs="Times New Roman"/>
          <w:sz w:val="24"/>
          <w:szCs w:val="24"/>
        </w:rPr>
        <w:t xml:space="preserve">= </w:t>
      </w:r>
      <w:proofErr w:type="spellStart"/>
      <w:r w:rsidRPr="00DF5CBE">
        <w:rPr>
          <w:rFonts w:ascii="Times New Roman" w:eastAsia="CMR9" w:hAnsi="Times New Roman" w:cs="Times New Roman"/>
          <w:i/>
          <w:iCs/>
          <w:sz w:val="24"/>
          <w:szCs w:val="24"/>
        </w:rPr>
        <w:t>τ</w:t>
      </w:r>
      <w:r w:rsidRPr="00DF5CBE">
        <w:rPr>
          <w:rFonts w:ascii="Times New Roman" w:eastAsia="CMR9" w:hAnsi="Times New Roman" w:cs="Times New Roman"/>
          <w:i/>
          <w:iCs/>
          <w:sz w:val="24"/>
          <w:szCs w:val="24"/>
          <w:vertAlign w:val="subscript"/>
        </w:rPr>
        <w:t>j</w:t>
      </w:r>
      <w:proofErr w:type="spellEnd"/>
      <w:r w:rsidRPr="00DF5CBE">
        <w:rPr>
          <w:rFonts w:ascii="Times New Roman" w:eastAsia="CMR9" w:hAnsi="Times New Roman" w:cs="Times New Roman"/>
          <w:i/>
          <w:iCs/>
          <w:sz w:val="24"/>
          <w:szCs w:val="24"/>
        </w:rPr>
        <w:t xml:space="preserve"> </w:t>
      </w:r>
      <w:r w:rsidRPr="00DF5CBE">
        <w:rPr>
          <w:rFonts w:ascii="Times New Roman" w:eastAsia="CMR9" w:hAnsi="Times New Roman" w:cs="Times New Roman"/>
          <w:sz w:val="24"/>
          <w:szCs w:val="24"/>
        </w:rPr>
        <w:t xml:space="preserve">+ </w:t>
      </w:r>
      <w:r>
        <w:rPr>
          <w:rFonts w:ascii="Times New Roman" w:eastAsia="CMR9" w:hAnsi="Times New Roman"/>
          <w:szCs w:val="24"/>
        </w:rPr>
        <w:t>1,…</w:t>
      </w:r>
      <w:r w:rsidRPr="00DF5CBE">
        <w:rPr>
          <w:rFonts w:ascii="Times New Roman" w:eastAsia="CMR9" w:hAnsi="Times New Roman" w:cs="Times New Roman"/>
          <w:i/>
          <w:iCs/>
          <w:sz w:val="24"/>
          <w:szCs w:val="24"/>
        </w:rPr>
        <w:t xml:space="preserve"> , τ</w:t>
      </w:r>
      <w:r w:rsidRPr="00DF5CBE">
        <w:rPr>
          <w:rFonts w:ascii="Times New Roman" w:eastAsia="CMR9" w:hAnsi="Times New Roman" w:cs="Times New Roman"/>
          <w:i/>
          <w:iCs/>
          <w:sz w:val="24"/>
          <w:szCs w:val="24"/>
          <w:vertAlign w:val="subscript"/>
        </w:rPr>
        <w:t>j</w:t>
      </w:r>
      <w:r w:rsidRPr="00DF5CBE">
        <w:rPr>
          <w:rFonts w:ascii="Times New Roman" w:eastAsia="CMR9" w:hAnsi="Times New Roman" w:cs="Times New Roman"/>
          <w:sz w:val="24"/>
          <w:szCs w:val="24"/>
          <w:vertAlign w:val="subscript"/>
        </w:rPr>
        <w:t>+1</w:t>
      </w:r>
      <w:r w:rsidRPr="00DF5CBE">
        <w:rPr>
          <w:rFonts w:ascii="Times New Roman" w:eastAsia="CMR9" w:hAnsi="Times New Roman" w:cs="Times New Roman"/>
          <w:i/>
          <w:iCs/>
          <w:sz w:val="24"/>
          <w:szCs w:val="24"/>
        </w:rPr>
        <w:t>, j</w:t>
      </w:r>
      <w:r w:rsidRPr="00DF5CBE">
        <w:rPr>
          <w:rFonts w:ascii="Times New Roman" w:eastAsia="CMR9" w:hAnsi="Times New Roman" w:cs="Times New Roman"/>
          <w:sz w:val="24"/>
          <w:szCs w:val="24"/>
        </w:rPr>
        <w:t xml:space="preserve">= </w:t>
      </w:r>
      <w:r>
        <w:rPr>
          <w:rFonts w:ascii="Times New Roman" w:eastAsia="CMR9" w:hAnsi="Times New Roman"/>
          <w:szCs w:val="24"/>
        </w:rPr>
        <w:t>0,…,m</w:t>
      </w:r>
    </w:p>
    <w:p w:rsidR="00BE7657" w:rsidRDefault="00BE7657" w:rsidP="00BE7657">
      <w:pPr>
        <w:rPr>
          <w:rFonts w:ascii="Times New Roman" w:eastAsia="CMR9" w:hAnsi="Times New Roman"/>
          <w:szCs w:val="24"/>
        </w:rPr>
      </w:pPr>
    </w:p>
    <w:p w:rsidR="00BE7657" w:rsidRPr="009C6567" w:rsidRDefault="00BE7657" w:rsidP="00BE7657">
      <w:pPr>
        <w:autoSpaceDE w:val="0"/>
        <w:autoSpaceDN w:val="0"/>
        <w:adjustRightInd w:val="0"/>
        <w:rPr>
          <w:rFonts w:ascii="Times New Roman" w:eastAsia="CMR9" w:hAnsi="Times New Roman" w:cs="Times New Roman"/>
          <w:sz w:val="24"/>
          <w:szCs w:val="24"/>
        </w:rPr>
      </w:pPr>
      <w:r w:rsidRPr="00DF5CBE">
        <w:rPr>
          <w:rFonts w:ascii="Times New Roman" w:eastAsia="CMR9" w:hAnsi="Times New Roman" w:cs="Times New Roman"/>
          <w:sz w:val="24"/>
          <w:szCs w:val="24"/>
        </w:rPr>
        <w:t xml:space="preserve">Here we will refer to the </w:t>
      </w:r>
      <w:proofErr w:type="gramStart"/>
      <w:r w:rsidRPr="00DF5CBE">
        <w:rPr>
          <w:rFonts w:ascii="Times New Roman" w:eastAsia="CMR9" w:hAnsi="Times New Roman" w:cs="Times New Roman"/>
          <w:i/>
          <w:iCs/>
          <w:sz w:val="24"/>
          <w:szCs w:val="24"/>
        </w:rPr>
        <w:t xml:space="preserve">τ </w:t>
      </w:r>
      <w:r w:rsidRPr="00DF5CBE">
        <w:rPr>
          <w:rFonts w:ascii="Times New Roman" w:eastAsia="CMR9" w:hAnsi="Times New Roman" w:cs="Times New Roman"/>
          <w:sz w:val="24"/>
          <w:szCs w:val="24"/>
        </w:rPr>
        <w:t>’s</w:t>
      </w:r>
      <w:proofErr w:type="gramEnd"/>
      <w:r w:rsidRPr="00DF5CBE">
        <w:rPr>
          <w:rFonts w:ascii="Times New Roman" w:eastAsia="CMR9" w:hAnsi="Times New Roman" w:cs="Times New Roman"/>
          <w:sz w:val="24"/>
          <w:szCs w:val="24"/>
        </w:rPr>
        <w:t xml:space="preserve"> as the </w:t>
      </w:r>
      <w:r>
        <w:rPr>
          <w:rFonts w:ascii="Times New Roman" w:eastAsia="CMR9" w:hAnsi="Times New Roman"/>
          <w:szCs w:val="24"/>
        </w:rPr>
        <w:t>breakpoints of the DNA copy number profile</w:t>
      </w:r>
      <w:r w:rsidRPr="00DF5CBE">
        <w:rPr>
          <w:rFonts w:ascii="Times New Roman" w:eastAsia="CMR9" w:hAnsi="Times New Roman" w:cs="Times New Roman"/>
          <w:sz w:val="24"/>
          <w:szCs w:val="24"/>
        </w:rPr>
        <w:t>.</w:t>
      </w:r>
      <w:r>
        <w:rPr>
          <w:rFonts w:ascii="Times New Roman" w:eastAsia="CMR9" w:hAnsi="Times New Roman"/>
          <w:szCs w:val="24"/>
        </w:rPr>
        <w:t xml:space="preserve"> </w:t>
      </w:r>
      <w:proofErr w:type="gramStart"/>
      <w:r>
        <w:rPr>
          <w:rFonts w:ascii="Times New Roman" w:eastAsia="CMR9" w:hAnsi="Times New Roman"/>
          <w:szCs w:val="24"/>
        </w:rPr>
        <w:t>m</w:t>
      </w:r>
      <w:proofErr w:type="gramEnd"/>
      <w:r>
        <w:rPr>
          <w:rFonts w:ascii="Times New Roman" w:eastAsia="CMR9" w:hAnsi="Times New Roman"/>
          <w:szCs w:val="24"/>
        </w:rPr>
        <w:t xml:space="preserve"> is the number of breakpoints of the DNA copy number profile. T is the number of SNPs of the profile. </w:t>
      </w:r>
      <w:r w:rsidRPr="009C6567">
        <w:rPr>
          <w:rFonts w:ascii="Times New Roman" w:eastAsia="CMR9" w:hAnsi="Times New Roman" w:cs="Times New Roman"/>
          <w:sz w:val="24"/>
          <w:szCs w:val="24"/>
        </w:rPr>
        <w:t>Of course the change-points are constrained to lie in the</w:t>
      </w:r>
      <w:r>
        <w:rPr>
          <w:rFonts w:ascii="Times New Roman" w:eastAsia="CMR9" w:hAnsi="Times New Roman"/>
          <w:szCs w:val="24"/>
        </w:rPr>
        <w:t xml:space="preserve"> </w:t>
      </w:r>
      <w:r w:rsidRPr="009C6567">
        <w:rPr>
          <w:rFonts w:ascii="Times New Roman" w:eastAsia="CMR9" w:hAnsi="Times New Roman" w:cs="Times New Roman"/>
          <w:sz w:val="24"/>
          <w:szCs w:val="24"/>
        </w:rPr>
        <w:t>set</w:t>
      </w:r>
    </w:p>
    <w:p w:rsidR="00BE7657" w:rsidRPr="006B3EBC" w:rsidRDefault="00BE7657" w:rsidP="00BE7657">
      <w:pPr>
        <w:rPr>
          <w:rFonts w:ascii="Times New Roman" w:eastAsia="CMR9" w:hAnsi="Times New Roman" w:cs="Times New Roman"/>
          <w:sz w:val="24"/>
          <w:szCs w:val="24"/>
        </w:rPr>
      </w:pPr>
      <w:r w:rsidRPr="009C6567">
        <w:rPr>
          <w:rFonts w:ascii="Times New Roman" w:eastAsia="CMR9" w:hAnsi="Times New Roman" w:cs="Times New Roman"/>
          <w:i/>
          <w:iCs/>
          <w:sz w:val="24"/>
          <w:szCs w:val="24"/>
        </w:rPr>
        <w:t xml:space="preserve"> </w:t>
      </w:r>
      <w:r w:rsidRPr="006B3EBC">
        <w:rPr>
          <w:rFonts w:ascii="Times New Roman" w:eastAsia="CMR9" w:hAnsi="Times New Roman"/>
          <w:noProof/>
          <w:szCs w:val="24"/>
          <w:lang w:val="fr-FR" w:eastAsia="fr-FR"/>
        </w:rPr>
        <w:drawing>
          <wp:inline distT="0" distB="0" distL="0" distR="0" wp14:anchorId="3F5AF9C7" wp14:editId="202D25EE">
            <wp:extent cx="238125" cy="161925"/>
            <wp:effectExtent l="19050" t="0" r="9525" b="0"/>
            <wp:docPr id="10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54701" t="58727" r="41325" b="363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" cy="161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proofErr w:type="gramStart"/>
      <w:r>
        <w:rPr>
          <w:rFonts w:ascii="Times New Roman" w:eastAsia="CMR9" w:hAnsi="Times New Roman"/>
          <w:szCs w:val="24"/>
        </w:rPr>
        <w:t>=</w:t>
      </w:r>
      <w:r w:rsidRPr="009C6567">
        <w:rPr>
          <w:rFonts w:ascii="Times New Roman" w:eastAsia="CMSY10" w:hAnsi="Times New Roman" w:cs="Times New Roman"/>
          <w:i/>
          <w:iCs/>
          <w:sz w:val="24"/>
          <w:szCs w:val="24"/>
        </w:rPr>
        <w:t>{</w:t>
      </w:r>
      <w:proofErr w:type="gramEnd"/>
      <w:r w:rsidRPr="009C6567">
        <w:rPr>
          <w:rFonts w:ascii="Times New Roman" w:eastAsia="CMR9" w:hAnsi="Times New Roman" w:cs="Times New Roman"/>
          <w:sz w:val="24"/>
          <w:szCs w:val="24"/>
        </w:rPr>
        <w:t>(</w:t>
      </w:r>
      <w:r w:rsidRPr="009C6567">
        <w:rPr>
          <w:rFonts w:ascii="Times New Roman" w:eastAsia="CMR9" w:hAnsi="Times New Roman" w:cs="Times New Roman"/>
          <w:i/>
          <w:iCs/>
          <w:sz w:val="24"/>
          <w:szCs w:val="24"/>
        </w:rPr>
        <w:t>t</w:t>
      </w:r>
      <w:r w:rsidRPr="009C6567">
        <w:rPr>
          <w:rFonts w:ascii="Times New Roman" w:eastAsia="CMR9" w:hAnsi="Times New Roman" w:cs="Times New Roman"/>
          <w:sz w:val="24"/>
          <w:szCs w:val="24"/>
          <w:vertAlign w:val="subscript"/>
        </w:rPr>
        <w:t>1</w:t>
      </w:r>
      <w:r w:rsidRPr="009C6567">
        <w:rPr>
          <w:rFonts w:ascii="Times New Roman" w:eastAsia="CMR9" w:hAnsi="Times New Roman" w:cs="Times New Roman"/>
          <w:i/>
          <w:iCs/>
          <w:sz w:val="24"/>
          <w:szCs w:val="24"/>
        </w:rPr>
        <w:t>, . . . , t</w:t>
      </w:r>
      <w:r w:rsidRPr="009C6567">
        <w:rPr>
          <w:rFonts w:ascii="Times New Roman" w:eastAsia="CMR9" w:hAnsi="Times New Roman" w:cs="Times New Roman"/>
          <w:i/>
          <w:iCs/>
          <w:sz w:val="24"/>
          <w:szCs w:val="24"/>
          <w:vertAlign w:val="subscript"/>
        </w:rPr>
        <w:t>m</w:t>
      </w:r>
      <w:r w:rsidRPr="009C6567">
        <w:rPr>
          <w:rFonts w:ascii="Times New Roman" w:eastAsia="CMR9" w:hAnsi="Times New Roman" w:cs="Times New Roman"/>
          <w:sz w:val="24"/>
          <w:szCs w:val="24"/>
        </w:rPr>
        <w:t xml:space="preserve">) : 0 </w:t>
      </w:r>
      <w:r w:rsidRPr="009C6567">
        <w:rPr>
          <w:rFonts w:ascii="Times New Roman" w:eastAsia="CMSY10" w:hAnsi="Times New Roman" w:cs="Times New Roman"/>
          <w:i/>
          <w:iCs/>
          <w:sz w:val="24"/>
          <w:szCs w:val="24"/>
        </w:rPr>
        <w:t xml:space="preserve">≤ </w:t>
      </w:r>
      <w:r w:rsidRPr="009C6567">
        <w:rPr>
          <w:rFonts w:ascii="Times New Roman" w:eastAsia="CMR9" w:hAnsi="Times New Roman" w:cs="Times New Roman"/>
          <w:i/>
          <w:iCs/>
          <w:sz w:val="24"/>
          <w:szCs w:val="24"/>
        </w:rPr>
        <w:t>t</w:t>
      </w:r>
      <w:r w:rsidRPr="009C6567">
        <w:rPr>
          <w:rFonts w:ascii="Times New Roman" w:eastAsia="CMR9" w:hAnsi="Times New Roman" w:cs="Times New Roman"/>
          <w:sz w:val="24"/>
          <w:szCs w:val="24"/>
          <w:vertAlign w:val="subscript"/>
        </w:rPr>
        <w:t>1</w:t>
      </w:r>
      <w:r w:rsidRPr="009C6567">
        <w:rPr>
          <w:rFonts w:ascii="Times New Roman" w:eastAsia="CMR9" w:hAnsi="Times New Roman" w:cs="Times New Roman"/>
          <w:sz w:val="24"/>
          <w:szCs w:val="24"/>
        </w:rPr>
        <w:t xml:space="preserve"> </w:t>
      </w:r>
      <w:r w:rsidRPr="009C6567">
        <w:rPr>
          <w:rFonts w:ascii="Times New Roman" w:eastAsia="CMSY10" w:hAnsi="Times New Roman" w:cs="Times New Roman"/>
          <w:i/>
          <w:iCs/>
          <w:sz w:val="24"/>
          <w:szCs w:val="24"/>
        </w:rPr>
        <w:t xml:space="preserve">≤ </w:t>
      </w:r>
      <w:r w:rsidRPr="009C6567">
        <w:rPr>
          <w:rFonts w:ascii="Times New Roman" w:eastAsia="CMR9" w:hAnsi="Times New Roman" w:cs="Times New Roman"/>
          <w:i/>
          <w:iCs/>
          <w:sz w:val="24"/>
          <w:szCs w:val="24"/>
        </w:rPr>
        <w:t>t</w:t>
      </w:r>
      <w:r w:rsidRPr="009C6567">
        <w:rPr>
          <w:rFonts w:ascii="Times New Roman" w:eastAsia="CMR9" w:hAnsi="Times New Roman" w:cs="Times New Roman"/>
          <w:sz w:val="24"/>
          <w:szCs w:val="24"/>
          <w:vertAlign w:val="subscript"/>
        </w:rPr>
        <w:t>2</w:t>
      </w:r>
      <w:r w:rsidRPr="009C6567">
        <w:rPr>
          <w:rFonts w:ascii="Times New Roman" w:eastAsia="CMR9" w:hAnsi="Times New Roman" w:cs="Times New Roman"/>
          <w:sz w:val="24"/>
          <w:szCs w:val="24"/>
        </w:rPr>
        <w:t xml:space="preserve"> </w:t>
      </w:r>
      <w:r w:rsidRPr="009C6567">
        <w:rPr>
          <w:rFonts w:ascii="Times New Roman" w:eastAsia="CMSY10" w:hAnsi="Times New Roman" w:cs="Times New Roman"/>
          <w:i/>
          <w:iCs/>
          <w:sz w:val="24"/>
          <w:szCs w:val="24"/>
        </w:rPr>
        <w:t xml:space="preserve">≤ · · · ≤ </w:t>
      </w:r>
      <w:r w:rsidRPr="009C6567">
        <w:rPr>
          <w:rFonts w:ascii="Times New Roman" w:eastAsia="CMR9" w:hAnsi="Times New Roman" w:cs="Times New Roman"/>
          <w:i/>
          <w:iCs/>
          <w:sz w:val="24"/>
          <w:szCs w:val="24"/>
        </w:rPr>
        <w:t>t</w:t>
      </w:r>
      <w:r w:rsidRPr="009C6567">
        <w:rPr>
          <w:rFonts w:ascii="Times New Roman" w:eastAsia="CMR9" w:hAnsi="Times New Roman" w:cs="Times New Roman"/>
          <w:i/>
          <w:iCs/>
          <w:sz w:val="24"/>
          <w:szCs w:val="24"/>
          <w:vertAlign w:val="subscript"/>
        </w:rPr>
        <w:t>m</w:t>
      </w:r>
      <w:r w:rsidRPr="009C6567">
        <w:rPr>
          <w:rFonts w:ascii="Times New Roman" w:eastAsia="CMR9" w:hAnsi="Times New Roman" w:cs="Times New Roman"/>
          <w:i/>
          <w:iCs/>
          <w:sz w:val="24"/>
          <w:szCs w:val="24"/>
        </w:rPr>
        <w:t xml:space="preserve"> </w:t>
      </w:r>
      <w:r w:rsidRPr="009C6567">
        <w:rPr>
          <w:rFonts w:ascii="Times New Roman" w:eastAsia="CMSY10" w:hAnsi="Times New Roman" w:cs="Times New Roman"/>
          <w:i/>
          <w:iCs/>
          <w:sz w:val="24"/>
          <w:szCs w:val="24"/>
        </w:rPr>
        <w:t xml:space="preserve">≤ </w:t>
      </w:r>
      <w:r w:rsidRPr="009C6567">
        <w:rPr>
          <w:rFonts w:ascii="Times New Roman" w:eastAsia="CMR9" w:hAnsi="Times New Roman" w:cs="Times New Roman"/>
          <w:i/>
          <w:iCs/>
          <w:sz w:val="24"/>
          <w:szCs w:val="24"/>
        </w:rPr>
        <w:t>T</w:t>
      </w:r>
      <w:r w:rsidRPr="009C6567">
        <w:rPr>
          <w:rFonts w:ascii="Times New Roman" w:eastAsia="CMSY10" w:hAnsi="Times New Roman" w:cs="Times New Roman"/>
          <w:i/>
          <w:iCs/>
          <w:sz w:val="24"/>
          <w:szCs w:val="24"/>
        </w:rPr>
        <w:t>}</w:t>
      </w:r>
      <w:r w:rsidRPr="009C6567">
        <w:rPr>
          <w:rFonts w:ascii="Times New Roman" w:eastAsia="CMR9" w:hAnsi="Times New Roman" w:cs="Times New Roman"/>
          <w:i/>
          <w:iCs/>
          <w:sz w:val="24"/>
          <w:szCs w:val="24"/>
        </w:rPr>
        <w:t>.</w:t>
      </w:r>
    </w:p>
    <w:p w:rsidR="00BE7657" w:rsidRPr="00DB436C" w:rsidRDefault="00BE7657" w:rsidP="00BE7657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6B3EBC">
        <w:rPr>
          <w:rFonts w:ascii="Times New Roman" w:hAnsi="Times New Roman"/>
          <w:noProof/>
          <w:lang w:val="fr-FR" w:eastAsia="fr-FR"/>
        </w:rPr>
        <w:drawing>
          <wp:inline distT="0" distB="0" distL="0" distR="0" wp14:anchorId="0D2A504F" wp14:editId="2B57A09F">
            <wp:extent cx="295275" cy="171450"/>
            <wp:effectExtent l="19050" t="0" r="9525" b="0"/>
            <wp:docPr id="9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9190" t="15331" r="67340" b="813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" cy="171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B436C">
        <w:rPr>
          <w:rFonts w:ascii="Times New Roman" w:hAnsi="Times New Roman"/>
          <w:position w:val="-10"/>
          <w:szCs w:val="24"/>
          <w:lang w:val="pt-BR"/>
        </w:rPr>
        <w:object w:dxaOrig="180" w:dyaOrig="340">
          <v:shape id="_x0000_i1026" type="#_x0000_t75" style="width:8.75pt;height:16.9pt" o:ole="">
            <v:imagedata r:id="rId9" o:title=""/>
          </v:shape>
          <o:OLEObject Type="Embed" ProgID="Equation.3" ShapeID="_x0000_i1026" DrawAspect="Content" ObjectID="_1437899641" r:id="rId10"/>
        </w:object>
      </w:r>
      <w:r w:rsidRPr="00DB436C">
        <w:rPr>
          <w:rFonts w:ascii="Times New Roman" w:eastAsia="CMSY10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DB436C">
        <w:rPr>
          <w:rFonts w:ascii="Times New Roman" w:eastAsia="CMR9" w:hAnsi="Times New Roman" w:cs="Times New Roman"/>
          <w:sz w:val="24"/>
          <w:szCs w:val="24"/>
        </w:rPr>
        <w:t>is</w:t>
      </w:r>
      <w:proofErr w:type="gramEnd"/>
      <w:r w:rsidRPr="00DB436C">
        <w:rPr>
          <w:rFonts w:ascii="Times New Roman" w:eastAsia="CMR9" w:hAnsi="Times New Roman" w:cs="Times New Roman"/>
          <w:sz w:val="24"/>
          <w:szCs w:val="24"/>
        </w:rPr>
        <w:t xml:space="preserve"> the Gaussian model described above with </w:t>
      </w:r>
      <w:r w:rsidRPr="00DB436C">
        <w:rPr>
          <w:rFonts w:ascii="Times New Roman" w:eastAsia="CMSY10" w:hAnsi="Times New Roman" w:cs="Times New Roman"/>
          <w:i/>
          <w:iCs/>
          <w:sz w:val="24"/>
          <w:szCs w:val="24"/>
        </w:rPr>
        <w:t xml:space="preserve">m </w:t>
      </w:r>
      <w:r>
        <w:rPr>
          <w:rFonts w:ascii="Times New Roman" w:eastAsia="CMR9" w:hAnsi="Times New Roman"/>
          <w:szCs w:val="24"/>
        </w:rPr>
        <w:t>breakpoints</w:t>
      </w:r>
      <w:r w:rsidRPr="00DB436C">
        <w:rPr>
          <w:rFonts w:ascii="Times New Roman" w:eastAsia="CMR9" w:hAnsi="Times New Roman" w:cs="Times New Roman"/>
          <w:sz w:val="24"/>
          <w:szCs w:val="24"/>
        </w:rPr>
        <w:t xml:space="preserve">. </w:t>
      </w:r>
      <w:r w:rsidRPr="006B3EBC">
        <w:rPr>
          <w:rFonts w:ascii="Times New Roman" w:hAnsi="Times New Roman"/>
          <w:noProof/>
          <w:lang w:val="fr-FR" w:eastAsia="fr-FR"/>
        </w:rPr>
        <w:drawing>
          <wp:inline distT="0" distB="0" distL="0" distR="0" wp14:anchorId="2DF5059C" wp14:editId="2BE504B2">
            <wp:extent cx="190500" cy="161925"/>
            <wp:effectExtent l="19050" t="0" r="0" b="0"/>
            <wp:docPr id="8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9771" t="18921" r="68034" b="778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61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B436C">
        <w:rPr>
          <w:rFonts w:ascii="Times New Roman" w:eastAsia="CMSY10" w:hAnsi="Times New Roman" w:cs="Times New Roman"/>
          <w:sz w:val="24"/>
          <w:szCs w:val="24"/>
        </w:rPr>
        <w:t xml:space="preserve"> </w:t>
      </w:r>
      <w:proofErr w:type="gramStart"/>
      <w:r w:rsidRPr="00DB436C">
        <w:rPr>
          <w:rFonts w:ascii="Times New Roman" w:eastAsia="CMR9" w:hAnsi="Times New Roman" w:cs="Times New Roman"/>
          <w:sz w:val="24"/>
          <w:szCs w:val="24"/>
        </w:rPr>
        <w:t>is</w:t>
      </w:r>
      <w:proofErr w:type="gramEnd"/>
      <w:r w:rsidRPr="00DB436C">
        <w:rPr>
          <w:rFonts w:ascii="Times New Roman" w:eastAsia="CMR9" w:hAnsi="Times New Roman" w:cs="Times New Roman"/>
          <w:sz w:val="24"/>
          <w:szCs w:val="24"/>
        </w:rPr>
        <w:t xml:space="preserve"> t</w:t>
      </w:r>
      <w:r>
        <w:rPr>
          <w:rFonts w:ascii="Times New Roman" w:eastAsia="CMR9" w:hAnsi="Times New Roman"/>
          <w:szCs w:val="24"/>
        </w:rPr>
        <w:t>he simplest model with no breakpoint.</w:t>
      </w:r>
      <w:r w:rsidRPr="009C6567">
        <w:rPr>
          <w:rFonts w:ascii="Times New Roman" w:eastAsia="CMR9" w:hAnsi="Times New Roman"/>
          <w:szCs w:val="24"/>
        </w:rPr>
        <w:t xml:space="preserve"> </w:t>
      </w:r>
    </w:p>
    <w:p w:rsidR="00BE7657" w:rsidRDefault="00BE7657" w:rsidP="00BE7657">
      <w:pPr>
        <w:rPr>
          <w:rFonts w:ascii="Times New Roman" w:hAnsi="Times New Roman"/>
          <w:color w:val="365F91"/>
          <w:szCs w:val="24"/>
        </w:rPr>
      </w:pPr>
    </w:p>
    <w:p w:rsidR="00BE7657" w:rsidRDefault="00BE7657" w:rsidP="00BE7657">
      <w:pPr>
        <w:rPr>
          <w:rFonts w:ascii="Times New Roman" w:hAnsi="Times New Roman"/>
        </w:rPr>
      </w:pPr>
      <w:r>
        <w:rPr>
          <w:rFonts w:ascii="Times New Roman" w:hAnsi="Times New Roman"/>
          <w:color w:val="365F91"/>
          <w:szCs w:val="24"/>
        </w:rPr>
        <w:t xml:space="preserve">The modified </w:t>
      </w:r>
      <w:r w:rsidRPr="00D53340">
        <w:rPr>
          <w:rFonts w:ascii="Times New Roman" w:hAnsi="Times New Roman"/>
          <w:color w:val="365F91"/>
          <w:szCs w:val="24"/>
        </w:rPr>
        <w:t>BIC is derived as an asymptotic approximation of the Bayes factor and is of the form:</w:t>
      </w:r>
    </w:p>
    <w:p w:rsidR="00BE7657" w:rsidRDefault="00BE7657" w:rsidP="00BE7657">
      <w:pPr>
        <w:rPr>
          <w:rFonts w:ascii="Times New Roman" w:hAnsi="Times New Roman"/>
        </w:rPr>
      </w:pPr>
    </w:p>
    <w:p w:rsidR="00BE7657" w:rsidRDefault="00BE7657" w:rsidP="00BE7657">
      <w:pPr>
        <w:jc w:val="center"/>
        <w:rPr>
          <w:rFonts w:ascii="Times New Roman" w:hAnsi="Times New Roman"/>
        </w:rPr>
      </w:pPr>
      <w:r w:rsidRPr="006B3EBC">
        <w:rPr>
          <w:rFonts w:ascii="Times New Roman" w:hAnsi="Times New Roman"/>
          <w:noProof/>
          <w:lang w:val="fr-FR" w:eastAsia="fr-FR"/>
        </w:rPr>
        <w:lastRenderedPageBreak/>
        <w:drawing>
          <wp:inline distT="0" distB="0" distL="0" distR="0" wp14:anchorId="38784053" wp14:editId="784886C4">
            <wp:extent cx="3705225" cy="3600450"/>
            <wp:effectExtent l="19050" t="0" r="9525" b="0"/>
            <wp:docPr id="7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4504" t="13208" r="33244" b="139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3600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7657" w:rsidRDefault="00BE7657" w:rsidP="00BE7657">
      <w:pPr>
        <w:rPr>
          <w:rFonts w:ascii="Times New Roman" w:hAnsi="Times New Roman"/>
        </w:rPr>
      </w:pPr>
    </w:p>
    <w:p w:rsidR="00BE7657" w:rsidRDefault="00BE7657" w:rsidP="00BE7657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and</w:t>
      </w:r>
      <w:proofErr w:type="gramEnd"/>
    </w:p>
    <w:p w:rsidR="00BE7657" w:rsidRDefault="00BE7657" w:rsidP="00BE7657">
      <w:pPr>
        <w:jc w:val="center"/>
        <w:rPr>
          <w:rFonts w:ascii="Times New Roman" w:hAnsi="Times New Roman"/>
        </w:rPr>
      </w:pPr>
      <w:r w:rsidRPr="006B3EBC">
        <w:rPr>
          <w:rFonts w:ascii="Times New Roman" w:hAnsi="Times New Roman"/>
          <w:noProof/>
          <w:lang w:val="fr-FR" w:eastAsia="fr-FR"/>
        </w:rPr>
        <w:drawing>
          <wp:inline distT="0" distB="0" distL="0" distR="0" wp14:anchorId="4E2452A6" wp14:editId="62838258">
            <wp:extent cx="2733675" cy="1400175"/>
            <wp:effectExtent l="19050" t="0" r="9525" b="0"/>
            <wp:docPr id="6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49934" t="37735" r="11421" b="27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1400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C4F0B" w:rsidRPr="00F736C3" w:rsidRDefault="00BC4F0B"/>
    <w:sectPr w:rsidR="00BC4F0B" w:rsidRPr="00F736C3" w:rsidSect="00C216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9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SY10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F0B"/>
    <w:rsid w:val="000007EA"/>
    <w:rsid w:val="00004C49"/>
    <w:rsid w:val="00005BB7"/>
    <w:rsid w:val="00011135"/>
    <w:rsid w:val="000111DE"/>
    <w:rsid w:val="00013978"/>
    <w:rsid w:val="00015DA9"/>
    <w:rsid w:val="000272A5"/>
    <w:rsid w:val="000317A4"/>
    <w:rsid w:val="000378BB"/>
    <w:rsid w:val="00043AEF"/>
    <w:rsid w:val="00043BFA"/>
    <w:rsid w:val="00061910"/>
    <w:rsid w:val="00070885"/>
    <w:rsid w:val="00071669"/>
    <w:rsid w:val="0008384A"/>
    <w:rsid w:val="00085884"/>
    <w:rsid w:val="00091855"/>
    <w:rsid w:val="000958C0"/>
    <w:rsid w:val="000A2022"/>
    <w:rsid w:val="000B0946"/>
    <w:rsid w:val="000B2486"/>
    <w:rsid w:val="000B28AD"/>
    <w:rsid w:val="000C2687"/>
    <w:rsid w:val="000C7F98"/>
    <w:rsid w:val="000D0179"/>
    <w:rsid w:val="000D2794"/>
    <w:rsid w:val="000D51BB"/>
    <w:rsid w:val="000E0369"/>
    <w:rsid w:val="000E124E"/>
    <w:rsid w:val="000E1431"/>
    <w:rsid w:val="000E2AB5"/>
    <w:rsid w:val="000E6F83"/>
    <w:rsid w:val="000F098B"/>
    <w:rsid w:val="000F3745"/>
    <w:rsid w:val="000F44AD"/>
    <w:rsid w:val="000F5EF8"/>
    <w:rsid w:val="0010135F"/>
    <w:rsid w:val="00101368"/>
    <w:rsid w:val="00105042"/>
    <w:rsid w:val="00110681"/>
    <w:rsid w:val="0011530E"/>
    <w:rsid w:val="00116569"/>
    <w:rsid w:val="00117D87"/>
    <w:rsid w:val="0013054B"/>
    <w:rsid w:val="0013111C"/>
    <w:rsid w:val="001344E4"/>
    <w:rsid w:val="00137DCD"/>
    <w:rsid w:val="001414B7"/>
    <w:rsid w:val="00147EB8"/>
    <w:rsid w:val="00150C22"/>
    <w:rsid w:val="0016381E"/>
    <w:rsid w:val="00166398"/>
    <w:rsid w:val="00166C18"/>
    <w:rsid w:val="00166DEE"/>
    <w:rsid w:val="00171FB9"/>
    <w:rsid w:val="00181CC2"/>
    <w:rsid w:val="00182E29"/>
    <w:rsid w:val="001847BE"/>
    <w:rsid w:val="00187449"/>
    <w:rsid w:val="00187C1D"/>
    <w:rsid w:val="00190324"/>
    <w:rsid w:val="0019125B"/>
    <w:rsid w:val="001A32E5"/>
    <w:rsid w:val="001B454F"/>
    <w:rsid w:val="001B4CAF"/>
    <w:rsid w:val="001B63F8"/>
    <w:rsid w:val="001B7062"/>
    <w:rsid w:val="001C6D52"/>
    <w:rsid w:val="001D3945"/>
    <w:rsid w:val="001D4DD9"/>
    <w:rsid w:val="001D754B"/>
    <w:rsid w:val="001E17AD"/>
    <w:rsid w:val="001E1D70"/>
    <w:rsid w:val="001E307C"/>
    <w:rsid w:val="001F7AED"/>
    <w:rsid w:val="002167C1"/>
    <w:rsid w:val="002207C6"/>
    <w:rsid w:val="00223E56"/>
    <w:rsid w:val="00231F84"/>
    <w:rsid w:val="0024513C"/>
    <w:rsid w:val="00266E96"/>
    <w:rsid w:val="0026722E"/>
    <w:rsid w:val="00267BCA"/>
    <w:rsid w:val="00270175"/>
    <w:rsid w:val="002731A4"/>
    <w:rsid w:val="00274A73"/>
    <w:rsid w:val="00290844"/>
    <w:rsid w:val="00291DA9"/>
    <w:rsid w:val="0029553B"/>
    <w:rsid w:val="002A0BD7"/>
    <w:rsid w:val="002B33D8"/>
    <w:rsid w:val="002B7F1B"/>
    <w:rsid w:val="002C042F"/>
    <w:rsid w:val="002C5DBE"/>
    <w:rsid w:val="002C7090"/>
    <w:rsid w:val="002D028D"/>
    <w:rsid w:val="002D0A53"/>
    <w:rsid w:val="002E2A7F"/>
    <w:rsid w:val="002F2885"/>
    <w:rsid w:val="002F3169"/>
    <w:rsid w:val="002F7C7F"/>
    <w:rsid w:val="003017EA"/>
    <w:rsid w:val="003024B7"/>
    <w:rsid w:val="00313C18"/>
    <w:rsid w:val="00320981"/>
    <w:rsid w:val="003235FC"/>
    <w:rsid w:val="00323E13"/>
    <w:rsid w:val="00324F57"/>
    <w:rsid w:val="003428E1"/>
    <w:rsid w:val="003446A8"/>
    <w:rsid w:val="00351992"/>
    <w:rsid w:val="00352794"/>
    <w:rsid w:val="00357B5A"/>
    <w:rsid w:val="00385A36"/>
    <w:rsid w:val="00392FCB"/>
    <w:rsid w:val="003968BB"/>
    <w:rsid w:val="003A7766"/>
    <w:rsid w:val="003A78A0"/>
    <w:rsid w:val="003B0638"/>
    <w:rsid w:val="003B3FBB"/>
    <w:rsid w:val="003B481A"/>
    <w:rsid w:val="003B5782"/>
    <w:rsid w:val="003B6A7F"/>
    <w:rsid w:val="003C3C9D"/>
    <w:rsid w:val="003C4024"/>
    <w:rsid w:val="003D11EB"/>
    <w:rsid w:val="003D41D8"/>
    <w:rsid w:val="003D5443"/>
    <w:rsid w:val="003D57DF"/>
    <w:rsid w:val="003E35E3"/>
    <w:rsid w:val="003E52DB"/>
    <w:rsid w:val="003F17AC"/>
    <w:rsid w:val="003F5E33"/>
    <w:rsid w:val="00405041"/>
    <w:rsid w:val="00407294"/>
    <w:rsid w:val="00410859"/>
    <w:rsid w:val="004116E4"/>
    <w:rsid w:val="0041280A"/>
    <w:rsid w:val="00412E04"/>
    <w:rsid w:val="004209AA"/>
    <w:rsid w:val="00421696"/>
    <w:rsid w:val="00427860"/>
    <w:rsid w:val="0043539E"/>
    <w:rsid w:val="0044161F"/>
    <w:rsid w:val="004444A9"/>
    <w:rsid w:val="00445EF2"/>
    <w:rsid w:val="00446D5E"/>
    <w:rsid w:val="00460525"/>
    <w:rsid w:val="00463AA7"/>
    <w:rsid w:val="00465180"/>
    <w:rsid w:val="00465811"/>
    <w:rsid w:val="00466C75"/>
    <w:rsid w:val="004703E9"/>
    <w:rsid w:val="0047612A"/>
    <w:rsid w:val="00482CE7"/>
    <w:rsid w:val="0048411A"/>
    <w:rsid w:val="00490716"/>
    <w:rsid w:val="00490BC2"/>
    <w:rsid w:val="004929CE"/>
    <w:rsid w:val="0049367C"/>
    <w:rsid w:val="004A672F"/>
    <w:rsid w:val="004A6C42"/>
    <w:rsid w:val="004B2AC5"/>
    <w:rsid w:val="004B343F"/>
    <w:rsid w:val="004B52C1"/>
    <w:rsid w:val="004B71BE"/>
    <w:rsid w:val="004C1B02"/>
    <w:rsid w:val="004D5B27"/>
    <w:rsid w:val="004D5CCE"/>
    <w:rsid w:val="004D5D6C"/>
    <w:rsid w:val="004E0358"/>
    <w:rsid w:val="004E5554"/>
    <w:rsid w:val="004F0729"/>
    <w:rsid w:val="004F0D60"/>
    <w:rsid w:val="004F1514"/>
    <w:rsid w:val="00507628"/>
    <w:rsid w:val="00507E20"/>
    <w:rsid w:val="0051289D"/>
    <w:rsid w:val="0051359C"/>
    <w:rsid w:val="00516175"/>
    <w:rsid w:val="0053320D"/>
    <w:rsid w:val="00540228"/>
    <w:rsid w:val="005449FF"/>
    <w:rsid w:val="00545715"/>
    <w:rsid w:val="00547898"/>
    <w:rsid w:val="00551564"/>
    <w:rsid w:val="0055442D"/>
    <w:rsid w:val="0055524E"/>
    <w:rsid w:val="005574DD"/>
    <w:rsid w:val="00563E7D"/>
    <w:rsid w:val="005652CF"/>
    <w:rsid w:val="0056707C"/>
    <w:rsid w:val="00572D1B"/>
    <w:rsid w:val="00585EA2"/>
    <w:rsid w:val="00593CDE"/>
    <w:rsid w:val="00593F69"/>
    <w:rsid w:val="005A4E48"/>
    <w:rsid w:val="005B421E"/>
    <w:rsid w:val="005B52FD"/>
    <w:rsid w:val="005B7607"/>
    <w:rsid w:val="005C09A4"/>
    <w:rsid w:val="005C19A8"/>
    <w:rsid w:val="005C19F1"/>
    <w:rsid w:val="005D44A0"/>
    <w:rsid w:val="005D620D"/>
    <w:rsid w:val="005D776E"/>
    <w:rsid w:val="005E7823"/>
    <w:rsid w:val="005F00D1"/>
    <w:rsid w:val="005F0B24"/>
    <w:rsid w:val="005F1A4D"/>
    <w:rsid w:val="005F260F"/>
    <w:rsid w:val="005F5FEB"/>
    <w:rsid w:val="005F7EFC"/>
    <w:rsid w:val="00600C31"/>
    <w:rsid w:val="00612DBE"/>
    <w:rsid w:val="006238B3"/>
    <w:rsid w:val="00625FDC"/>
    <w:rsid w:val="00635E09"/>
    <w:rsid w:val="006369B7"/>
    <w:rsid w:val="00641699"/>
    <w:rsid w:val="00641B7C"/>
    <w:rsid w:val="006447A2"/>
    <w:rsid w:val="0064762D"/>
    <w:rsid w:val="00650E8C"/>
    <w:rsid w:val="00653D16"/>
    <w:rsid w:val="00662907"/>
    <w:rsid w:val="00664A2E"/>
    <w:rsid w:val="00666E8C"/>
    <w:rsid w:val="006704D9"/>
    <w:rsid w:val="00676958"/>
    <w:rsid w:val="006829F7"/>
    <w:rsid w:val="0068583C"/>
    <w:rsid w:val="00685861"/>
    <w:rsid w:val="00685942"/>
    <w:rsid w:val="00697C08"/>
    <w:rsid w:val="00697E6F"/>
    <w:rsid w:val="006A22CD"/>
    <w:rsid w:val="006B0218"/>
    <w:rsid w:val="006B3EBC"/>
    <w:rsid w:val="006B5492"/>
    <w:rsid w:val="006C0C93"/>
    <w:rsid w:val="006C57DC"/>
    <w:rsid w:val="006C6DA2"/>
    <w:rsid w:val="006D7854"/>
    <w:rsid w:val="006E2010"/>
    <w:rsid w:val="006E268C"/>
    <w:rsid w:val="006E5D41"/>
    <w:rsid w:val="00711161"/>
    <w:rsid w:val="00713975"/>
    <w:rsid w:val="0072051D"/>
    <w:rsid w:val="007264D2"/>
    <w:rsid w:val="00726673"/>
    <w:rsid w:val="007402C3"/>
    <w:rsid w:val="00742882"/>
    <w:rsid w:val="00754280"/>
    <w:rsid w:val="00755302"/>
    <w:rsid w:val="00757DBD"/>
    <w:rsid w:val="007625AB"/>
    <w:rsid w:val="0076686F"/>
    <w:rsid w:val="0076723D"/>
    <w:rsid w:val="00767EC5"/>
    <w:rsid w:val="00777721"/>
    <w:rsid w:val="00781DF9"/>
    <w:rsid w:val="00785787"/>
    <w:rsid w:val="00787133"/>
    <w:rsid w:val="007A3106"/>
    <w:rsid w:val="007A60DA"/>
    <w:rsid w:val="007B424D"/>
    <w:rsid w:val="007B6D12"/>
    <w:rsid w:val="007C3B33"/>
    <w:rsid w:val="007C55D2"/>
    <w:rsid w:val="007C6500"/>
    <w:rsid w:val="007C7E17"/>
    <w:rsid w:val="007D0390"/>
    <w:rsid w:val="007D4BE6"/>
    <w:rsid w:val="007D4EDC"/>
    <w:rsid w:val="007D63BB"/>
    <w:rsid w:val="007E1FEF"/>
    <w:rsid w:val="007E6B41"/>
    <w:rsid w:val="007F40B2"/>
    <w:rsid w:val="007F470C"/>
    <w:rsid w:val="007F7F09"/>
    <w:rsid w:val="00804DE2"/>
    <w:rsid w:val="0080794C"/>
    <w:rsid w:val="00813331"/>
    <w:rsid w:val="00817FBC"/>
    <w:rsid w:val="00822C03"/>
    <w:rsid w:val="00830971"/>
    <w:rsid w:val="00837A24"/>
    <w:rsid w:val="00843FE6"/>
    <w:rsid w:val="00845398"/>
    <w:rsid w:val="00846A28"/>
    <w:rsid w:val="00850E9E"/>
    <w:rsid w:val="00852489"/>
    <w:rsid w:val="008552E8"/>
    <w:rsid w:val="008600DF"/>
    <w:rsid w:val="00862886"/>
    <w:rsid w:val="00873494"/>
    <w:rsid w:val="00882D0F"/>
    <w:rsid w:val="00885E5D"/>
    <w:rsid w:val="00887431"/>
    <w:rsid w:val="00887774"/>
    <w:rsid w:val="008900E7"/>
    <w:rsid w:val="00890178"/>
    <w:rsid w:val="00897837"/>
    <w:rsid w:val="008A0DA7"/>
    <w:rsid w:val="008A118E"/>
    <w:rsid w:val="008A24EB"/>
    <w:rsid w:val="008A610B"/>
    <w:rsid w:val="008B1B2D"/>
    <w:rsid w:val="008B77CE"/>
    <w:rsid w:val="008C07A5"/>
    <w:rsid w:val="008C12E0"/>
    <w:rsid w:val="008C4096"/>
    <w:rsid w:val="008C609F"/>
    <w:rsid w:val="008D0CCD"/>
    <w:rsid w:val="008D4229"/>
    <w:rsid w:val="008D6F59"/>
    <w:rsid w:val="008D710A"/>
    <w:rsid w:val="008E2741"/>
    <w:rsid w:val="008E381A"/>
    <w:rsid w:val="008E5408"/>
    <w:rsid w:val="008F0239"/>
    <w:rsid w:val="008F6F6F"/>
    <w:rsid w:val="009021E7"/>
    <w:rsid w:val="00904EA1"/>
    <w:rsid w:val="00905A73"/>
    <w:rsid w:val="009079E4"/>
    <w:rsid w:val="009153FF"/>
    <w:rsid w:val="00922797"/>
    <w:rsid w:val="0092370B"/>
    <w:rsid w:val="009306EC"/>
    <w:rsid w:val="00931D20"/>
    <w:rsid w:val="00933FB2"/>
    <w:rsid w:val="00936C5F"/>
    <w:rsid w:val="00937641"/>
    <w:rsid w:val="00941A27"/>
    <w:rsid w:val="0094211A"/>
    <w:rsid w:val="0094614F"/>
    <w:rsid w:val="00950046"/>
    <w:rsid w:val="00951560"/>
    <w:rsid w:val="00952ACA"/>
    <w:rsid w:val="009677C5"/>
    <w:rsid w:val="009701BC"/>
    <w:rsid w:val="00973E7D"/>
    <w:rsid w:val="00975F74"/>
    <w:rsid w:val="009761F6"/>
    <w:rsid w:val="00981151"/>
    <w:rsid w:val="00981E22"/>
    <w:rsid w:val="00982097"/>
    <w:rsid w:val="00984F76"/>
    <w:rsid w:val="00987BC6"/>
    <w:rsid w:val="0099320E"/>
    <w:rsid w:val="00994BE1"/>
    <w:rsid w:val="009A1282"/>
    <w:rsid w:val="009A573C"/>
    <w:rsid w:val="009B48B6"/>
    <w:rsid w:val="009B5226"/>
    <w:rsid w:val="009B7E2D"/>
    <w:rsid w:val="009C4FBB"/>
    <w:rsid w:val="009C7E59"/>
    <w:rsid w:val="009D3C19"/>
    <w:rsid w:val="009D4632"/>
    <w:rsid w:val="009E2D60"/>
    <w:rsid w:val="009E30CC"/>
    <w:rsid w:val="009E3EA2"/>
    <w:rsid w:val="009F0012"/>
    <w:rsid w:val="009F05B7"/>
    <w:rsid w:val="009F6AA2"/>
    <w:rsid w:val="009F7F36"/>
    <w:rsid w:val="00A00D1C"/>
    <w:rsid w:val="00A01C9B"/>
    <w:rsid w:val="00A0220A"/>
    <w:rsid w:val="00A043C4"/>
    <w:rsid w:val="00A05B1A"/>
    <w:rsid w:val="00A10704"/>
    <w:rsid w:val="00A176F2"/>
    <w:rsid w:val="00A20DB5"/>
    <w:rsid w:val="00A24CD6"/>
    <w:rsid w:val="00A27980"/>
    <w:rsid w:val="00A27A99"/>
    <w:rsid w:val="00A30EFA"/>
    <w:rsid w:val="00A325DB"/>
    <w:rsid w:val="00A36D75"/>
    <w:rsid w:val="00A37ACF"/>
    <w:rsid w:val="00A4069C"/>
    <w:rsid w:val="00A413FC"/>
    <w:rsid w:val="00A42F2B"/>
    <w:rsid w:val="00A431C0"/>
    <w:rsid w:val="00A43F76"/>
    <w:rsid w:val="00A44BDC"/>
    <w:rsid w:val="00A44DA5"/>
    <w:rsid w:val="00A50DDC"/>
    <w:rsid w:val="00A53A04"/>
    <w:rsid w:val="00A54D01"/>
    <w:rsid w:val="00A55CAC"/>
    <w:rsid w:val="00A60B8E"/>
    <w:rsid w:val="00A651E1"/>
    <w:rsid w:val="00A713F0"/>
    <w:rsid w:val="00A75131"/>
    <w:rsid w:val="00A773F9"/>
    <w:rsid w:val="00A77620"/>
    <w:rsid w:val="00A83649"/>
    <w:rsid w:val="00A86522"/>
    <w:rsid w:val="00A90912"/>
    <w:rsid w:val="00A96E9C"/>
    <w:rsid w:val="00AA5DDF"/>
    <w:rsid w:val="00AA6595"/>
    <w:rsid w:val="00AB26FE"/>
    <w:rsid w:val="00AB347B"/>
    <w:rsid w:val="00AB4066"/>
    <w:rsid w:val="00AB4873"/>
    <w:rsid w:val="00AC232F"/>
    <w:rsid w:val="00AC6B97"/>
    <w:rsid w:val="00AD25E8"/>
    <w:rsid w:val="00AF18A8"/>
    <w:rsid w:val="00AF3317"/>
    <w:rsid w:val="00AF5722"/>
    <w:rsid w:val="00AF5EC7"/>
    <w:rsid w:val="00B0786F"/>
    <w:rsid w:val="00B22EB7"/>
    <w:rsid w:val="00B255B2"/>
    <w:rsid w:val="00B41F75"/>
    <w:rsid w:val="00B43AEB"/>
    <w:rsid w:val="00B442DB"/>
    <w:rsid w:val="00B44E9B"/>
    <w:rsid w:val="00B45896"/>
    <w:rsid w:val="00B52A16"/>
    <w:rsid w:val="00B55721"/>
    <w:rsid w:val="00B67E18"/>
    <w:rsid w:val="00B72B66"/>
    <w:rsid w:val="00B77827"/>
    <w:rsid w:val="00B778FE"/>
    <w:rsid w:val="00B80BCC"/>
    <w:rsid w:val="00B836A0"/>
    <w:rsid w:val="00B87318"/>
    <w:rsid w:val="00B87EEA"/>
    <w:rsid w:val="00B91BC9"/>
    <w:rsid w:val="00B92EF0"/>
    <w:rsid w:val="00B92F50"/>
    <w:rsid w:val="00B97F4D"/>
    <w:rsid w:val="00BA4AFA"/>
    <w:rsid w:val="00BB0F56"/>
    <w:rsid w:val="00BB12F2"/>
    <w:rsid w:val="00BB2C6C"/>
    <w:rsid w:val="00BB3409"/>
    <w:rsid w:val="00BB5FE1"/>
    <w:rsid w:val="00BB74CF"/>
    <w:rsid w:val="00BC4F0B"/>
    <w:rsid w:val="00BC7032"/>
    <w:rsid w:val="00BD06A8"/>
    <w:rsid w:val="00BD248E"/>
    <w:rsid w:val="00BE2C39"/>
    <w:rsid w:val="00BE474A"/>
    <w:rsid w:val="00BE4FC7"/>
    <w:rsid w:val="00BE7657"/>
    <w:rsid w:val="00BE7F22"/>
    <w:rsid w:val="00BF1129"/>
    <w:rsid w:val="00BF48B1"/>
    <w:rsid w:val="00C00F04"/>
    <w:rsid w:val="00C04317"/>
    <w:rsid w:val="00C052E8"/>
    <w:rsid w:val="00C0617D"/>
    <w:rsid w:val="00C06526"/>
    <w:rsid w:val="00C07882"/>
    <w:rsid w:val="00C1260A"/>
    <w:rsid w:val="00C14B6E"/>
    <w:rsid w:val="00C21653"/>
    <w:rsid w:val="00C21811"/>
    <w:rsid w:val="00C233C4"/>
    <w:rsid w:val="00C2565A"/>
    <w:rsid w:val="00C35C8A"/>
    <w:rsid w:val="00C43CF3"/>
    <w:rsid w:val="00C46E30"/>
    <w:rsid w:val="00C56ACB"/>
    <w:rsid w:val="00C637E3"/>
    <w:rsid w:val="00C645E2"/>
    <w:rsid w:val="00C65561"/>
    <w:rsid w:val="00C70475"/>
    <w:rsid w:val="00C70C6F"/>
    <w:rsid w:val="00C72C8F"/>
    <w:rsid w:val="00C805DD"/>
    <w:rsid w:val="00C826D2"/>
    <w:rsid w:val="00C932B1"/>
    <w:rsid w:val="00C9543D"/>
    <w:rsid w:val="00CB3384"/>
    <w:rsid w:val="00CC0CA8"/>
    <w:rsid w:val="00CC4598"/>
    <w:rsid w:val="00CC6215"/>
    <w:rsid w:val="00CC7FB9"/>
    <w:rsid w:val="00CD11E5"/>
    <w:rsid w:val="00CD594A"/>
    <w:rsid w:val="00CE3DCD"/>
    <w:rsid w:val="00CF5FF1"/>
    <w:rsid w:val="00CF78AB"/>
    <w:rsid w:val="00D037A8"/>
    <w:rsid w:val="00D0419F"/>
    <w:rsid w:val="00D042DB"/>
    <w:rsid w:val="00D06E69"/>
    <w:rsid w:val="00D10478"/>
    <w:rsid w:val="00D16AE4"/>
    <w:rsid w:val="00D17A03"/>
    <w:rsid w:val="00D17C5D"/>
    <w:rsid w:val="00D302FD"/>
    <w:rsid w:val="00D33FFE"/>
    <w:rsid w:val="00D34070"/>
    <w:rsid w:val="00D37664"/>
    <w:rsid w:val="00D4298E"/>
    <w:rsid w:val="00D4689D"/>
    <w:rsid w:val="00D52B67"/>
    <w:rsid w:val="00D56015"/>
    <w:rsid w:val="00D6015E"/>
    <w:rsid w:val="00D748DE"/>
    <w:rsid w:val="00D821FF"/>
    <w:rsid w:val="00D83BB0"/>
    <w:rsid w:val="00D869EF"/>
    <w:rsid w:val="00D91F6C"/>
    <w:rsid w:val="00D9220B"/>
    <w:rsid w:val="00D92985"/>
    <w:rsid w:val="00D92FBE"/>
    <w:rsid w:val="00D93D0D"/>
    <w:rsid w:val="00DA16E2"/>
    <w:rsid w:val="00DA3D75"/>
    <w:rsid w:val="00DB6D4C"/>
    <w:rsid w:val="00DB7AFD"/>
    <w:rsid w:val="00DC1AEB"/>
    <w:rsid w:val="00DC2CCF"/>
    <w:rsid w:val="00DC6158"/>
    <w:rsid w:val="00DC70CF"/>
    <w:rsid w:val="00DD085F"/>
    <w:rsid w:val="00DD0CA5"/>
    <w:rsid w:val="00DD2721"/>
    <w:rsid w:val="00DD2CCA"/>
    <w:rsid w:val="00DD3817"/>
    <w:rsid w:val="00DD55BB"/>
    <w:rsid w:val="00DD70BA"/>
    <w:rsid w:val="00DD7B77"/>
    <w:rsid w:val="00DE0729"/>
    <w:rsid w:val="00DE22E1"/>
    <w:rsid w:val="00DE2743"/>
    <w:rsid w:val="00DF272F"/>
    <w:rsid w:val="00DF6843"/>
    <w:rsid w:val="00DF6913"/>
    <w:rsid w:val="00E02B92"/>
    <w:rsid w:val="00E063DB"/>
    <w:rsid w:val="00E15EE9"/>
    <w:rsid w:val="00E272B7"/>
    <w:rsid w:val="00E35445"/>
    <w:rsid w:val="00E4638C"/>
    <w:rsid w:val="00E5090F"/>
    <w:rsid w:val="00E50FAE"/>
    <w:rsid w:val="00E5449F"/>
    <w:rsid w:val="00E54DBD"/>
    <w:rsid w:val="00E555FE"/>
    <w:rsid w:val="00E64A77"/>
    <w:rsid w:val="00E654D0"/>
    <w:rsid w:val="00E65AC1"/>
    <w:rsid w:val="00E65B18"/>
    <w:rsid w:val="00E71AA5"/>
    <w:rsid w:val="00E86A0A"/>
    <w:rsid w:val="00E9331A"/>
    <w:rsid w:val="00E94694"/>
    <w:rsid w:val="00EA32F2"/>
    <w:rsid w:val="00EA3D53"/>
    <w:rsid w:val="00EB0402"/>
    <w:rsid w:val="00EB0825"/>
    <w:rsid w:val="00EB2586"/>
    <w:rsid w:val="00EB3600"/>
    <w:rsid w:val="00EB4E9D"/>
    <w:rsid w:val="00EC3020"/>
    <w:rsid w:val="00EC3683"/>
    <w:rsid w:val="00ED19FC"/>
    <w:rsid w:val="00EE5980"/>
    <w:rsid w:val="00EE5B9F"/>
    <w:rsid w:val="00EE6994"/>
    <w:rsid w:val="00EE7F52"/>
    <w:rsid w:val="00EF1F61"/>
    <w:rsid w:val="00F02A3A"/>
    <w:rsid w:val="00F03DA7"/>
    <w:rsid w:val="00F10E60"/>
    <w:rsid w:val="00F1390E"/>
    <w:rsid w:val="00F161D5"/>
    <w:rsid w:val="00F24CAB"/>
    <w:rsid w:val="00F262A1"/>
    <w:rsid w:val="00F264CC"/>
    <w:rsid w:val="00F27604"/>
    <w:rsid w:val="00F32D60"/>
    <w:rsid w:val="00F35483"/>
    <w:rsid w:val="00F363B5"/>
    <w:rsid w:val="00F404E0"/>
    <w:rsid w:val="00F451F4"/>
    <w:rsid w:val="00F4730F"/>
    <w:rsid w:val="00F62D2B"/>
    <w:rsid w:val="00F707B8"/>
    <w:rsid w:val="00F710E1"/>
    <w:rsid w:val="00F736C3"/>
    <w:rsid w:val="00F74C78"/>
    <w:rsid w:val="00F77ACE"/>
    <w:rsid w:val="00F816D0"/>
    <w:rsid w:val="00F816F6"/>
    <w:rsid w:val="00F81A13"/>
    <w:rsid w:val="00F831C6"/>
    <w:rsid w:val="00F848EE"/>
    <w:rsid w:val="00F90B66"/>
    <w:rsid w:val="00F92CE8"/>
    <w:rsid w:val="00FA21B2"/>
    <w:rsid w:val="00FA31A4"/>
    <w:rsid w:val="00FB032D"/>
    <w:rsid w:val="00FB34F6"/>
    <w:rsid w:val="00FC3642"/>
    <w:rsid w:val="00FC538A"/>
    <w:rsid w:val="00FC54E3"/>
    <w:rsid w:val="00FC5AE2"/>
    <w:rsid w:val="00FC6574"/>
    <w:rsid w:val="00FD077B"/>
    <w:rsid w:val="00FD648E"/>
    <w:rsid w:val="00FE2222"/>
    <w:rsid w:val="00FE6EC1"/>
    <w:rsid w:val="00FF0048"/>
    <w:rsid w:val="00FF364E"/>
    <w:rsid w:val="00FF4E9C"/>
    <w:rsid w:val="00FF7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C4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4F0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C4F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4F0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png"/><Relationship Id="rId5" Type="http://schemas.openxmlformats.org/officeDocument/2006/relationships/image" Target="media/image1.wmf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lomon</dc:creator>
  <cp:lastModifiedBy>toto</cp:lastModifiedBy>
  <cp:revision>2</cp:revision>
  <dcterms:created xsi:type="dcterms:W3CDTF">2013-08-13T09:48:00Z</dcterms:created>
  <dcterms:modified xsi:type="dcterms:W3CDTF">2013-08-13T09:48:00Z</dcterms:modified>
</cp:coreProperties>
</file>